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185C" w14:textId="5921DB7B" w:rsidR="00DF51B9" w:rsidRPr="002B5239" w:rsidRDefault="00DF51B9" w:rsidP="00DF51B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2B5239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lang w:val="en-US"/>
        </w:rPr>
        <w:t>Subanalysis</w:t>
      </w:r>
      <w:proofErr w:type="spellEnd"/>
      <w:r>
        <w:rPr>
          <w:rFonts w:ascii="Times New Roman" w:hAnsi="Times New Roman" w:cs="Times New Roman"/>
          <w:lang w:val="en-US"/>
        </w:rPr>
        <w:t xml:space="preserve"> of primary and secondary outcome measures regarding the different defect localizations.</w:t>
      </w:r>
    </w:p>
    <w:p w14:paraId="52F74767" w14:textId="77777777" w:rsidR="00DF51B9" w:rsidRPr="002B5239" w:rsidRDefault="00DF51B9" w:rsidP="00DF51B9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5037" w:type="pct"/>
        <w:tblLayout w:type="fixed"/>
        <w:tblLook w:val="04A0" w:firstRow="1" w:lastRow="0" w:firstColumn="1" w:lastColumn="0" w:noHBand="0" w:noVBand="1"/>
      </w:tblPr>
      <w:tblGrid>
        <w:gridCol w:w="2978"/>
        <w:gridCol w:w="1254"/>
        <w:gridCol w:w="1228"/>
        <w:gridCol w:w="1228"/>
        <w:gridCol w:w="1228"/>
        <w:gridCol w:w="1223"/>
      </w:tblGrid>
      <w:tr w:rsidR="00DF51B9" w:rsidRPr="000E137E" w14:paraId="26AA5648" w14:textId="77777777" w:rsidTr="00DF51B9">
        <w:trPr>
          <w:trHeight w:val="658"/>
        </w:trPr>
        <w:tc>
          <w:tcPr>
            <w:tcW w:w="162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B2D4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 measures</w:t>
            </w:r>
          </w:p>
        </w:tc>
        <w:tc>
          <w:tcPr>
            <w:tcW w:w="68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50E7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ntotemporoparietal</w:t>
            </w:r>
            <w:proofErr w:type="spellEnd"/>
          </w:p>
        </w:tc>
        <w:tc>
          <w:tcPr>
            <w:tcW w:w="6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8562D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ontotemporal w orbital </w:t>
            </w:r>
            <w:proofErr w:type="spellStart"/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olv</w:t>
            </w:r>
            <w:proofErr w:type="spellEnd"/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6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ED49D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CH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Frontotemporal w/o orbital involv.</w:t>
            </w:r>
          </w:p>
        </w:tc>
        <w:tc>
          <w:tcPr>
            <w:tcW w:w="6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F63D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CH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Bifrontal</w:t>
            </w:r>
          </w:p>
        </w:tc>
        <w:tc>
          <w:tcPr>
            <w:tcW w:w="67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578D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CH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P value</w:t>
            </w:r>
          </w:p>
        </w:tc>
      </w:tr>
      <w:tr w:rsidR="00DF51B9" w:rsidRPr="000E137E" w14:paraId="03C33EC5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6FBCD122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-reported outcome measure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9B0026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0592FC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88A3FD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ABF88C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0EDF455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180217B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744BAF87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 of surveyed patient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699D57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69E0C38" w14:textId="744A8FFF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0" w:author="Florian Ebel" w:date="2023-03-02T21:59:00Z">
              <w:r w:rsidRPr="000E137E" w:rsidDel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6</w:delText>
              </w:r>
            </w:del>
            <w:ins w:id="1" w:author="Florian Ebel" w:date="2023-03-02T21:59:00Z">
              <w:r w:rsidR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84794B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D20F83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4DE1CC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7F10C01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2354AE22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smetic satisfaction score </w:t>
            </w:r>
            <w:proofErr w:type="gramStart"/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  <w:proofErr w:type="gramEnd"/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 (score 1-10)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02A9225A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7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6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D977B90" w14:textId="6420B7CB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</w:t>
            </w:r>
            <w:del w:id="2" w:author="Florian Ebel" w:date="2023-03-02T22:16:00Z">
              <w:r w:rsidRPr="004F0CBB" w:rsidDel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7 </w:delText>
              </w:r>
            </w:del>
            <w:ins w:id="3" w:author="Florian Ebel" w:date="2023-03-02T22:16:00Z"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4" w:author="Florian Ebel" w:date="2023-03-02T22:16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6</w:t>
              </w:r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</w:t>
            </w:r>
            <w:del w:id="5" w:author="Florian Ebel" w:date="2023-03-02T22:16:00Z">
              <w:r w:rsidRPr="004F0CBB" w:rsidDel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4</w:delText>
              </w:r>
            </w:del>
            <w:ins w:id="6" w:author="Florian Ebel" w:date="2023-03-02T22:16:00Z"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7" w:author="Florian Ebel" w:date="2023-03-02T22:16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5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76C04E1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3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1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603F3BE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10AAAF38" w14:textId="77777777" w:rsidR="00DF51B9" w:rsidRPr="00BE2CD9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  <w:rPrChange w:id="8" w:author="Florian Ebel" w:date="2023-03-02T22:00:00Z">
                  <w:rPr>
                    <w:rFonts w:ascii="Times New Roman" w:hAnsi="Times New Roman" w:cs="Times New Roman"/>
                    <w:sz w:val="22"/>
                    <w:szCs w:val="22"/>
                    <w:lang w:val="en-US"/>
                  </w:rPr>
                </w:rPrChange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6</w:t>
            </w:r>
          </w:p>
        </w:tc>
      </w:tr>
      <w:tr w:rsidR="00DF51B9" w:rsidRPr="000E137E" w14:paraId="4C355A9C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40A6673C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smetic satisfaction, grouped 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AD32ED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2B95B0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BE602B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2032B4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E9F315B" w14:textId="140441B1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9" w:author="Florian Ebel" w:date="2023-03-02T22:00:00Z">
              <w:r w:rsidRPr="000E137E" w:rsidDel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357</w:delText>
              </w:r>
            </w:del>
            <w:ins w:id="10" w:author="Florian Ebel" w:date="2023-03-02T22:00:00Z">
              <w:r w:rsidR="00BE2CD9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3</w:t>
              </w:r>
              <w:r w:rsidR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86</w:t>
              </w:r>
            </w:ins>
          </w:p>
        </w:tc>
      </w:tr>
      <w:tr w:rsidR="00DF51B9" w:rsidRPr="000E137E" w14:paraId="51A7488B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5E1E864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atisfied/very satisfie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69D166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81.8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37036BE" w14:textId="00F5A3F6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1" w:author="Florian Ebel" w:date="2023-03-02T21:59:00Z">
              <w:r w:rsidRPr="000E137E" w:rsidDel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12" w:author="Florian Ebel" w:date="2023-03-02T21:59:00Z">
              <w:r w:rsidR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BE2CD9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del w:id="13" w:author="Florian Ebel" w:date="2023-03-02T21:59:00Z">
              <w:r w:rsidRPr="000E137E" w:rsidDel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3.3</w:delText>
              </w:r>
            </w:del>
            <w:ins w:id="14" w:author="Florian Ebel" w:date="2023-03-02T21:59:00Z">
              <w:r w:rsidR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80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2F0F70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6.7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140D55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1F45BE6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12C25EFD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1996DA62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utral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B44ABE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484AA7F" w14:textId="63389ED9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</w:t>
            </w:r>
            <w:del w:id="15" w:author="Florian Ebel" w:date="2023-03-02T22:00:00Z">
              <w:r w:rsidRPr="000E137E" w:rsidDel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6.7</w:delText>
              </w:r>
            </w:del>
            <w:ins w:id="16" w:author="Florian Ebel" w:date="2023-03-02T22:00:00Z">
              <w:r w:rsidR="00BE2CD9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20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08D863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06352D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1D6DA79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6130D2F0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45C2C64F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Unsatisfied/very unsatisfie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C3E999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8972E5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AD99C7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95376E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7205BD0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164058D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29191988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pable gaps around the implant = ye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2F52FCD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337AA8E" w14:textId="18CBF90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7" w:author="Florian Ebel" w:date="2023-03-02T22:02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 (16.7)</w:delText>
              </w:r>
            </w:del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996F6A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F825D0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737E45B" w14:textId="2BF148FE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ins w:id="18" w:author="Florian Ebel" w:date="2023-03-02T22:03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02</w:t>
              </w:r>
            </w:ins>
            <w:del w:id="19" w:author="Florian Ebel" w:date="2023-03-02T22:02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49</w:delText>
              </w:r>
            </w:del>
          </w:p>
        </w:tc>
      </w:tr>
      <w:tr w:rsidR="00DF51B9" w:rsidRPr="000E137E" w14:paraId="63AB641F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D9D0B85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ible asymmetries = ye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CCFB7D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7CDB596" w14:textId="66FB7149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20" w:author="Florian Ebel" w:date="2023-03-02T22:03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 (16.7)</w:delText>
              </w:r>
            </w:del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9BC119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EFB7605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FEB5F14" w14:textId="4D465336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21" w:author="Florian Ebel" w:date="2023-03-02T22:03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38</w:delText>
              </w:r>
            </w:del>
            <w:ins w:id="22" w:author="Florian Ebel" w:date="2023-03-02T22:03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66</w:t>
              </w:r>
            </w:ins>
          </w:p>
        </w:tc>
      </w:tr>
      <w:tr w:rsidR="00DF51B9" w:rsidRPr="000E137E" w14:paraId="2BC4A799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412CDBA5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operative swelling = ye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0F30F5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7A1A5D3" w14:textId="066242D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23" w:author="Florian Ebel" w:date="2023-03-02T22:04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24" w:author="Florian Ebel" w:date="2023-03-02T22:04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800658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del w:id="25" w:author="Florian Ebel" w:date="2023-03-02T22:04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3.3</w:delText>
              </w:r>
            </w:del>
            <w:ins w:id="26" w:author="Florian Ebel" w:date="2023-03-02T22:04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80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F63624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2BEE4DD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605EB14C" w14:textId="6DB4CFE5" w:rsidR="00DF51B9" w:rsidRPr="00800658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  <w:rPrChange w:id="27" w:author="Florian Ebel" w:date="2023-03-02T22:04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  <w:lang w:val="en-US"/>
                  </w:rPr>
                </w:rPrChange>
              </w:rPr>
            </w:pPr>
            <w:r w:rsidRPr="00800658">
              <w:rPr>
                <w:rFonts w:ascii="Times New Roman" w:hAnsi="Times New Roman" w:cs="Times New Roman"/>
                <w:sz w:val="22"/>
                <w:szCs w:val="22"/>
                <w:lang w:val="en-US"/>
                <w:rPrChange w:id="28" w:author="Florian Ebel" w:date="2023-03-02T22:04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  <w:lang w:val="en-US"/>
                  </w:rPr>
                </w:rPrChange>
              </w:rPr>
              <w:t>0.0</w:t>
            </w:r>
            <w:ins w:id="29" w:author="Florian Ebel" w:date="2023-03-02T22:04:00Z">
              <w:r w:rsidR="00800658" w:rsidRPr="00800658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30" w:author="Florian Ebel" w:date="2023-03-02T22:04:00Z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rPrChange>
                </w:rPr>
                <w:t>75</w:t>
              </w:r>
            </w:ins>
            <w:del w:id="31" w:author="Florian Ebel" w:date="2023-03-02T22:04:00Z">
              <w:r w:rsidRPr="00800658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32" w:author="Florian Ebel" w:date="2023-03-02T22:04:00Z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rPrChange>
                </w:rPr>
                <w:delText>42</w:delText>
              </w:r>
            </w:del>
          </w:p>
        </w:tc>
      </w:tr>
      <w:tr w:rsidR="00DF51B9" w:rsidRPr="000E137E" w14:paraId="4B1AC8ED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25E5D25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operative pain = ye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69280FA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0ECA6B9" w14:textId="2EC319F1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33" w:author="Florian Ebel" w:date="2023-03-02T22:05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3 </w:delText>
              </w:r>
            </w:del>
            <w:ins w:id="34" w:author="Florian Ebel" w:date="2023-03-02T22:05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2</w:t>
              </w:r>
              <w:r w:rsidR="00800658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del w:id="35" w:author="Florian Ebel" w:date="2023-03-02T22:05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50</w:delText>
              </w:r>
            </w:del>
            <w:ins w:id="36" w:author="Florian Ebel" w:date="2023-03-02T22:05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800658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0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1C4DE2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88A401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AC8F98F" w14:textId="62F584BD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37" w:author="Florian Ebel" w:date="2023-03-02T22:05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464</w:delText>
              </w:r>
            </w:del>
            <w:ins w:id="38" w:author="Florian Ebel" w:date="2023-03-02T22:05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31</w:t>
              </w:r>
            </w:ins>
          </w:p>
        </w:tc>
      </w:tr>
      <w:tr w:rsidR="00DF51B9" w:rsidRPr="000E137E" w14:paraId="024F6D99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5D9B0E1A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-reported </w:t>
            </w:r>
            <w:proofErr w:type="spellStart"/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S</w:t>
            </w:r>
            <w:proofErr w:type="spellEnd"/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078EBC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9F97C6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325FF6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3C36AD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2AE730FF" w14:textId="625BE9CA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ins w:id="39" w:author="Florian Ebel" w:date="2023-03-02T22:06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213</w:t>
              </w:r>
            </w:ins>
            <w:del w:id="40" w:author="Florian Ebel" w:date="2023-03-02T22:06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73</w:delText>
              </w:r>
            </w:del>
          </w:p>
        </w:tc>
      </w:tr>
      <w:tr w:rsidR="00DF51B9" w:rsidRPr="000E137E" w14:paraId="698F6B12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C2C3A95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≤ 2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07D0423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B8931E3" w14:textId="0276CFF8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41" w:author="Florian Ebel" w:date="2023-03-02T22:05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42" w:author="Florian Ebel" w:date="2023-03-02T22:05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800658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del w:id="43" w:author="Florian Ebel" w:date="2023-03-02T22:05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3.3</w:delText>
              </w:r>
            </w:del>
            <w:ins w:id="44" w:author="Florian Ebel" w:date="2023-03-02T22:05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80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94BBF9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A029DF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172BB7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27F2DBFF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E0B8860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&gt; 2 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B7BA7D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1E38CB9" w14:textId="1C59D38C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</w:t>
            </w:r>
            <w:del w:id="45" w:author="Florian Ebel" w:date="2023-03-02T22:05:00Z">
              <w:r w:rsidRPr="000E137E" w:rsidDel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6.7</w:delText>
              </w:r>
            </w:del>
            <w:ins w:id="46" w:author="Florian Ebel" w:date="2023-03-02T22:05:00Z">
              <w:r w:rsidR="00800658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20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19A5AF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9A093B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04EBE9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DF51B9" w14:paraId="1A1DDCBC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2AEE90B7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 measures out of retrospective data analysi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D32967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8C3593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941F10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1C8DB9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019DB46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547A2B10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6A9D691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 of total patient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C99357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CA585BD" w14:textId="79648250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47" w:author="Florian Ebel" w:date="2023-03-02T22:06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7</w:delText>
              </w:r>
            </w:del>
            <w:ins w:id="48" w:author="Florian Ebel" w:date="2023-03-02T22:06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6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50881EB" w14:textId="30669794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49" w:author="Florian Ebel" w:date="2023-03-02T22:06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5</w:delText>
              </w:r>
            </w:del>
            <w:ins w:id="50" w:author="Florian Ebel" w:date="2023-03-02T22:06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26D018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6AE0FDE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616B4D9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6DD2E70B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RS</w:t>
            </w:r>
            <w:proofErr w:type="spellEnd"/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t discharge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EF66FD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F2DFCE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24BE35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45C532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4EE9F8A" w14:textId="3F9E6700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</w:t>
            </w:r>
            <w:del w:id="51" w:author="Florian Ebel" w:date="2023-03-02T22:08:00Z">
              <w:r w:rsidRPr="000E137E" w:rsidDel="00422E9E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delText>005</w:delText>
              </w:r>
            </w:del>
            <w:ins w:id="52" w:author="Florian Ebel" w:date="2023-03-02T22:08:00Z">
              <w:r w:rsidR="00422E9E" w:rsidRPr="000E137E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t>0</w:t>
              </w:r>
              <w:r w:rsidR="00422E9E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t>11</w:t>
              </w:r>
            </w:ins>
          </w:p>
        </w:tc>
      </w:tr>
      <w:tr w:rsidR="00DF51B9" w:rsidRPr="000E137E" w14:paraId="711482DD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6C8C9F9A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 2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69D3B98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31.6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A82318F" w14:textId="2C3941CC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53" w:author="Florian Ebel" w:date="2023-03-02T22:07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6 </w:delText>
              </w:r>
            </w:del>
            <w:ins w:id="54" w:author="Florian Ebel" w:date="2023-03-02T22:07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del w:id="55" w:author="Florian Ebel" w:date="2023-03-02T22:07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5.7</w:delText>
              </w:r>
            </w:del>
            <w:ins w:id="56" w:author="Florian Ebel" w:date="2023-03-02T22:07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83.3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FB424E5" w14:textId="45E19A53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57" w:author="Florian Ebel" w:date="2023-03-02T22:07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58" w:author="Florian Ebel" w:date="2023-03-02T22:07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CF85F6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0F70AFC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033C0D00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AED581D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gt; 2 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E5A25E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68.4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36BFE4F" w14:textId="4BEEE7F3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</w:t>
            </w:r>
            <w:del w:id="59" w:author="Florian Ebel" w:date="2023-03-02T22:07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4.3</w:delText>
              </w:r>
            </w:del>
            <w:ins w:id="60" w:author="Florian Ebel" w:date="2023-03-02T22:07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6.7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107E0D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648435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D4B0CE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6EF2896D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1CB5E77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CS at discharge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61F3CE2D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139881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7278C5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3409EB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211648C6" w14:textId="56B6914A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61" w:author="Florian Ebel" w:date="2023-03-02T22:08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76</w:delText>
              </w:r>
            </w:del>
            <w:ins w:id="62" w:author="Florian Ebel" w:date="2023-03-02T22:08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910</w:t>
              </w:r>
            </w:ins>
          </w:p>
        </w:tc>
      </w:tr>
      <w:tr w:rsidR="00DF51B9" w:rsidRPr="000E137E" w14:paraId="5AABE0C4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698F0EF6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-15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03DD0A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84.2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E7A75FA" w14:textId="1A83E67E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63" w:author="Florian Ebel" w:date="2023-03-02T22:08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7 </w:delText>
              </w:r>
            </w:del>
            <w:ins w:id="64" w:author="Florian Ebel" w:date="2023-03-02T22:08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6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B0CD375" w14:textId="63E0DDF1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65" w:author="Florian Ebel" w:date="2023-03-02T22:08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66" w:author="Florian Ebel" w:date="2023-03-02T22:08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6190EF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A5FDCF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4B5D5C81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EDAA988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-12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5A6703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0.5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D2BD57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5A8BD7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57AA2B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1CC1A18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362F23A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57B292C2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8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8B50AC5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5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46B0FC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A49ABB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74CBA6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05981375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2BA9752D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4977A7B1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RS</w:t>
            </w:r>
            <w:proofErr w:type="spellEnd"/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t follow-up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0E690BF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EFCD45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46A6CE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1E2058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6FB2439" w14:textId="3EFF4AB6" w:rsidR="00DF51B9" w:rsidRPr="00422E9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  <w:rPrChange w:id="67" w:author="Florian Ebel" w:date="2023-03-02T22:09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  <w:lang w:val="en-US"/>
                  </w:rPr>
                </w:rPrChange>
              </w:rPr>
            </w:pPr>
            <w:r w:rsidRPr="00422E9E">
              <w:rPr>
                <w:rFonts w:ascii="Times New Roman" w:hAnsi="Times New Roman" w:cs="Times New Roman"/>
                <w:sz w:val="22"/>
                <w:szCs w:val="22"/>
                <w:lang w:val="en-US"/>
                <w:rPrChange w:id="68" w:author="Florian Ebel" w:date="2023-03-02T22:09:00Z">
                  <w:rPr>
                    <w:rFonts w:ascii="Times New Roman" w:hAnsi="Times New Roman" w:cs="Times New Roman"/>
                    <w:b/>
                    <w:bCs/>
                    <w:sz w:val="22"/>
                    <w:szCs w:val="22"/>
                    <w:lang w:val="en-US"/>
                  </w:rPr>
                </w:rPrChange>
              </w:rPr>
              <w:t>0.</w:t>
            </w:r>
            <w:del w:id="69" w:author="Florian Ebel" w:date="2023-03-02T22:09:00Z">
              <w:r w:rsidRPr="00422E9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70" w:author="Florian Ebel" w:date="2023-03-02T22:09:00Z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rPrChange>
                </w:rPr>
                <w:delText>038</w:delText>
              </w:r>
            </w:del>
            <w:ins w:id="71" w:author="Florian Ebel" w:date="2023-03-02T22:09:00Z">
              <w:r w:rsidR="00422E9E" w:rsidRPr="00422E9E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72" w:author="Florian Ebel" w:date="2023-03-02T22:09:00Z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rPrChange>
                </w:rPr>
                <w:t>0</w:t>
              </w:r>
              <w:r w:rsidR="00422E9E" w:rsidRPr="00422E9E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73" w:author="Florian Ebel" w:date="2023-03-02T22:09:00Z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</w:rPrChange>
                </w:rPr>
                <w:t>65</w:t>
              </w:r>
            </w:ins>
          </w:p>
        </w:tc>
      </w:tr>
      <w:tr w:rsidR="00DF51B9" w:rsidRPr="000E137E" w14:paraId="17D5B349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1F010A5A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 2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05F6F1B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43.8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DA3DD35" w14:textId="7ECB873D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74" w:author="Florian Ebel" w:date="2023-03-02T22:08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6 </w:delText>
              </w:r>
            </w:del>
            <w:ins w:id="75" w:author="Florian Ebel" w:date="2023-03-02T22:08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del w:id="76" w:author="Florian Ebel" w:date="2023-03-02T22:08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5.7</w:delText>
              </w:r>
            </w:del>
            <w:ins w:id="77" w:author="Florian Ebel" w:date="2023-03-02T22:08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83.3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26A3164" w14:textId="3C6FC1E3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78" w:author="Florian Ebel" w:date="2023-03-02T22:09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79" w:author="Florian Ebel" w:date="2023-03-02T22:09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EF59BF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2F6D86B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16EFC65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7C4BAFB6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gt; 2 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EA0E22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56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D112146" w14:textId="4BFD9CB9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</w:t>
            </w:r>
            <w:del w:id="80" w:author="Florian Ebel" w:date="2023-03-02T22:08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4.3</w:delText>
              </w:r>
            </w:del>
            <w:ins w:id="81" w:author="Florian Ebel" w:date="2023-03-02T22:08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6.7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536674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325CBF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C0E982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06B535EB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798DDF6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CS at follow-up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0E87DE7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D6F3D2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F88B4A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A88A96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27D73912" w14:textId="318E784C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ins w:id="82" w:author="Florian Ebel" w:date="2023-03-02T22:09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659</w:t>
              </w:r>
            </w:ins>
            <w:del w:id="83" w:author="Florian Ebel" w:date="2023-03-02T22:09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599</w:delText>
              </w:r>
            </w:del>
          </w:p>
        </w:tc>
      </w:tr>
      <w:tr w:rsidR="00DF51B9" w:rsidRPr="000E137E" w14:paraId="331D2021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70E22BB2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-15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FB335C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87.5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9225B7A" w14:textId="25D66F2C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84" w:author="Florian Ebel" w:date="2023-03-02T22:09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7 </w:delText>
              </w:r>
            </w:del>
            <w:ins w:id="85" w:author="Florian Ebel" w:date="2023-03-02T22:09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6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61BFE70" w14:textId="6B6C9AF9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86" w:author="Florian Ebel" w:date="2023-03-02T22:09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 </w:delText>
              </w:r>
            </w:del>
            <w:ins w:id="87" w:author="Florian Ebel" w:date="2023-03-02T22:09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422E9E" w:rsidRPr="000E137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AFCBB1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CA36316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7C0BD5DC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7F66635B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9-12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5FEA44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2.5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4F1FCC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27A6FB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E1BFBF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29E400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12BB62BA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6D186064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8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B36C5C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F4D467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2953CC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248F68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6425A1C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0CF21E90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9C7257B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rgery-related complication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7F5A41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5A5005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60AD85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91AF13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9A513B7" w14:textId="3069B3B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</w:t>
            </w:r>
            <w:del w:id="88" w:author="Florian Ebel" w:date="2023-03-02T22:12:00Z">
              <w:r w:rsidRPr="000E137E" w:rsidDel="00422E9E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delText>046</w:delText>
              </w:r>
            </w:del>
            <w:ins w:id="89" w:author="Florian Ebel" w:date="2023-03-02T22:12:00Z">
              <w:r w:rsidR="00422E9E" w:rsidRPr="000E137E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t>0</w:t>
              </w:r>
              <w:r w:rsidR="00422E9E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t>11</w:t>
              </w:r>
            </w:ins>
          </w:p>
        </w:tc>
      </w:tr>
      <w:tr w:rsidR="00DF51B9" w:rsidRPr="000E137E" w14:paraId="0A46F511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3F8B2DF0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idural hematoma/collection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96E2FC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1.1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32C764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BC190F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BE2A58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5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60F3F691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698CD010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5F343F3A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erficial infection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26A7AC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5.8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9F5BF1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3B0032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2760BD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35B1300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5F923C4E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5A16ED3F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ep infection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C98784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04A44C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C3E81F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50C55CB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5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54412C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4F5B7210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8206384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operative new visual disturbance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D9676FF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0600FBE" w14:textId="116E2782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</w:t>
            </w:r>
            <w:del w:id="90" w:author="Florian Ebel" w:date="2023-03-02T22:11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28.6</w:delText>
              </w:r>
            </w:del>
            <w:ins w:id="91" w:author="Florian Ebel" w:date="2023-03-02T22:11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33.3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048D693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55C8444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794B0DC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27AFBA0E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233BEA3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facial palsy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6251922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5.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841DD62" w14:textId="3A98316E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</w:t>
            </w:r>
            <w:del w:id="92" w:author="Florian Ebel" w:date="2023-03-02T22:11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4.3</w:delText>
              </w:r>
            </w:del>
            <w:ins w:id="93" w:author="Florian Ebel" w:date="2023-03-02T22:11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6.7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1D6D3A5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98208A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7C92D2D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33AF8DD5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1B81823B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ision surgery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526DCE6D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36.8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994FFE4" w14:textId="4ECC3FA5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</w:t>
            </w:r>
            <w:del w:id="94" w:author="Florian Ebel" w:date="2023-03-02T22:12:00Z">
              <w:r w:rsidRPr="000E137E" w:rsidDel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4.3</w:delText>
              </w:r>
            </w:del>
            <w:ins w:id="95" w:author="Florian Ebel" w:date="2023-03-02T22:12:00Z">
              <w:r w:rsidR="00422E9E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6.7</w:t>
              </w:r>
            </w:ins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429B4EE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F0EE5E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4996A7C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6</w:t>
            </w:r>
          </w:p>
        </w:tc>
      </w:tr>
      <w:tr w:rsidR="00DF51B9" w:rsidRPr="000E137E" w14:paraId="4AD612A2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70E0E69D" w14:textId="77777777" w:rsidR="00DF51B9" w:rsidRPr="004F0CBB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Time to revision surgery (d) mean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EFC04C0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3.7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4.4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254F335C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A7222C4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7ACAAF2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77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8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7626D569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2</w:t>
            </w:r>
          </w:p>
        </w:tc>
      </w:tr>
      <w:tr w:rsidR="00DF51B9" w:rsidRPr="000E137E" w14:paraId="104D74DB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1195A380" w14:textId="77777777" w:rsidR="00DF51B9" w:rsidRPr="004F0CBB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ngth of hospital stay (d) mean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4AE2664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6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4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8038958" w14:textId="49004E81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96" w:author="Florian Ebel" w:date="2023-03-02T22:18:00Z">
              <w:r w:rsidRPr="004F0CBB" w:rsidDel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7.9</w:delText>
              </w:r>
            </w:del>
            <w:ins w:id="97" w:author="Florian Ebel" w:date="2023-03-02T22:18:00Z"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98" w:author="Florian Ebel" w:date="2023-03-02T22:18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8</w:t>
              </w:r>
            </w:ins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</w:t>
            </w:r>
            <w:del w:id="99" w:author="Florian Ebel" w:date="2023-03-02T22:18:00Z">
              <w:r w:rsidRPr="004F0CBB" w:rsidDel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2</w:delText>
              </w:r>
            </w:del>
            <w:ins w:id="100" w:author="Florian Ebel" w:date="2023-03-02T22:18:00Z"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01" w:author="Florian Ebel" w:date="2023-03-02T22:18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3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AB8C597" w14:textId="574852AA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  <w:del w:id="102" w:author="Florian Ebel" w:date="2023-03-02T22:18:00Z">
              <w:r w:rsidRPr="004F0CBB" w:rsidDel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4 </w:delText>
              </w:r>
            </w:del>
            <w:ins w:id="103" w:author="Florian Ebel" w:date="2023-03-02T22:18:00Z"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04" w:author="Florian Ebel" w:date="2023-03-02T22:18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5</w:t>
              </w:r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</w:t>
            </w:r>
            <w:del w:id="105" w:author="Florian Ebel" w:date="2023-03-02T22:18:00Z">
              <w:r w:rsidRPr="004F0CBB" w:rsidDel="004F0CBB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5</w:delText>
              </w:r>
            </w:del>
            <w:ins w:id="106" w:author="Florian Ebel" w:date="2023-03-02T22:18:00Z">
              <w:r w:rsidR="004F0CBB" w:rsidRPr="004F0CBB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07" w:author="Florian Ebel" w:date="2023-03-02T22:18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7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D811CC6" w14:textId="77777777" w:rsidR="00DF51B9" w:rsidRPr="004F0CBB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C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D39DFD9" w14:textId="30E347B3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ins w:id="108" w:author="Florian Ebel" w:date="2023-03-02T22:24:00Z"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09" w:author="Florian Ebel" w:date="2023-03-02T22:24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35</w:t>
              </w:r>
            </w:ins>
            <w:del w:id="110" w:author="Florian Ebel" w:date="2023-03-02T22:24:00Z">
              <w:r w:rsidRPr="004C4E11" w:rsidDel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083</w:delText>
              </w:r>
            </w:del>
          </w:p>
        </w:tc>
      </w:tr>
      <w:tr w:rsidR="00DF51B9" w:rsidRPr="000E137E" w14:paraId="71609AB8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688B40D" w14:textId="77777777" w:rsidR="00DF51B9" w:rsidRPr="004F1B71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ngth of follow-up (d) mean </w:t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5701CEE" w14:textId="77777777" w:rsidR="00DF51B9" w:rsidRPr="004F1B7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21 </w:t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54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912B7DD" w14:textId="7127A53A" w:rsidR="00DF51B9" w:rsidRPr="004F1B7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11" w:author="Florian Ebel" w:date="2023-03-02T22:19:00Z">
              <w:r w:rsidRPr="004F1B71" w:rsidDel="004F1B7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202 </w:delText>
              </w:r>
            </w:del>
            <w:ins w:id="112" w:author="Florian Ebel" w:date="2023-03-02T22:19:00Z">
              <w:r w:rsidR="004F1B71" w:rsidRPr="004F1B7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13" w:author="Florian Ebel" w:date="2023-03-02T22:20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08</w:t>
              </w:r>
              <w:r w:rsidR="004F1B71" w:rsidRPr="004F1B7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del w:id="114" w:author="Florian Ebel" w:date="2023-03-02T22:19:00Z">
              <w:r w:rsidRPr="004F1B71" w:rsidDel="004F1B7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264</w:delText>
              </w:r>
            </w:del>
            <w:ins w:id="115" w:author="Florian Ebel" w:date="2023-03-02T22:19:00Z">
              <w:r w:rsidR="004F1B71" w:rsidRPr="004F1B7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16" w:author="Florian Ebel" w:date="2023-03-02T22:20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98.5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E249E95" w14:textId="123B5745" w:rsidR="00DF51B9" w:rsidRPr="004F1B71" w:rsidRDefault="004F1B71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ins w:id="117" w:author="Florian Ebel" w:date="2023-03-02T22:19:00Z">
              <w:r w:rsidRPr="004F1B7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18" w:author="Florian Ebel" w:date="2023-03-02T22:20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862</w:t>
              </w:r>
            </w:ins>
            <w:del w:id="119" w:author="Florian Ebel" w:date="2023-03-02T22:19:00Z">
              <w:r w:rsidR="00DF51B9" w:rsidRPr="004F1B71" w:rsidDel="004F1B7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771</w:delText>
              </w:r>
            </w:del>
            <w:r w:rsidR="00DF51B9"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F51B9"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="00DF51B9"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ins w:id="120" w:author="Florian Ebel" w:date="2023-03-02T22:20:00Z">
              <w:r w:rsidRPr="004F1B7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21" w:author="Florian Ebel" w:date="2023-03-02T22:20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920</w:t>
              </w:r>
            </w:ins>
            <w:del w:id="122" w:author="Florian Ebel" w:date="2023-03-02T22:20:00Z">
              <w:r w:rsidR="00DF51B9" w:rsidRPr="004F1B71" w:rsidDel="004F1B7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822</w:delText>
              </w:r>
            </w:del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DE4995D" w14:textId="77777777" w:rsidR="00DF51B9" w:rsidRPr="004F1B7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42 </w:t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F1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66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05DC5975" w14:textId="2D7F52BE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123" w:author="Florian Ebel" w:date="2023-03-02T22:24:00Z">
              <w:r w:rsidRPr="004C4E11" w:rsidDel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24</w:delText>
              </w:r>
            </w:del>
            <w:ins w:id="124" w:author="Florian Ebel" w:date="2023-03-02T22:24:00Z"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25" w:author="Florian Ebel" w:date="2023-03-02T22:24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8</w:t>
              </w:r>
            </w:ins>
          </w:p>
        </w:tc>
      </w:tr>
      <w:tr w:rsidR="00DF51B9" w:rsidRPr="000E137E" w14:paraId="3055C0E4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221C6E0C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cedure characteristics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7B676B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DF5E2D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0D0D069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47C27B4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0B0094B6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0E137E" w14:paraId="51321B4F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64D5BC33" w14:textId="77777777" w:rsidR="00DF51B9" w:rsidRPr="004C4E11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rgery duration (hours)</w:t>
            </w:r>
            <w:r w:rsidRPr="004C4E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6A1D467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56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95E787E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4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9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8414406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9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6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7ADB9A9B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55C71309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4</w:t>
            </w:r>
          </w:p>
        </w:tc>
      </w:tr>
      <w:tr w:rsidR="00DF51B9" w:rsidRPr="000E137E" w14:paraId="341B8437" w14:textId="77777777" w:rsidTr="00DF51B9">
        <w:trPr>
          <w:trHeight w:val="398"/>
        </w:trPr>
        <w:tc>
          <w:tcPr>
            <w:tcW w:w="1629" w:type="pct"/>
            <w:tcBorders>
              <w:left w:val="nil"/>
              <w:right w:val="nil"/>
            </w:tcBorders>
            <w:vAlign w:val="center"/>
          </w:tcPr>
          <w:p w14:paraId="0A4E73C7" w14:textId="77777777" w:rsidR="00DF51B9" w:rsidRPr="004C4E11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lood loss (l) mean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EBC571B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8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21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1A66A165" w14:textId="0FD344A6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126" w:author="Florian Ebel" w:date="2023-03-02T22:22:00Z">
              <w:r w:rsidRPr="004C4E11" w:rsidDel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52 </w:delText>
              </w:r>
            </w:del>
            <w:ins w:id="127" w:author="Florian Ebel" w:date="2023-03-02T22:22:00Z"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</w:t>
              </w:r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28" w:author="Florian Ebel" w:date="2023-03-02T22:23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 xml:space="preserve">7 </w:t>
              </w:r>
            </w:ins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</w:t>
            </w:r>
            <w:del w:id="129" w:author="Florian Ebel" w:date="2023-03-02T22:22:00Z">
              <w:r w:rsidRPr="004C4E11" w:rsidDel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46</w:delText>
              </w:r>
            </w:del>
            <w:ins w:id="130" w:author="Florian Ebel" w:date="2023-03-02T22:22:00Z"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</w:t>
              </w:r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31" w:author="Florian Ebel" w:date="2023-03-02T22:23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8</w:t>
              </w:r>
            </w:ins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E4A5975" w14:textId="08B8168B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132" w:author="Florian Ebel" w:date="2023-03-02T22:22:00Z">
              <w:r w:rsidRPr="004C4E11" w:rsidDel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 xml:space="preserve">15 </w:delText>
              </w:r>
            </w:del>
            <w:ins w:id="133" w:author="Florian Ebel" w:date="2023-03-02T22:22:00Z"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</w:t>
              </w:r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34" w:author="Florian Ebel" w:date="2023-03-02T22:23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6</w:t>
              </w:r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 </w:t>
              </w:r>
            </w:ins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1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3556DF6E" w14:textId="77777777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7 </w:t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1</w:t>
            </w:r>
          </w:p>
        </w:tc>
        <w:tc>
          <w:tcPr>
            <w:tcW w:w="670" w:type="pct"/>
            <w:tcBorders>
              <w:left w:val="nil"/>
              <w:right w:val="nil"/>
            </w:tcBorders>
            <w:vAlign w:val="center"/>
          </w:tcPr>
          <w:p w14:paraId="60C65799" w14:textId="56BB4D2B" w:rsidR="00DF51B9" w:rsidRPr="004C4E11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C4E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del w:id="135" w:author="Florian Ebel" w:date="2023-03-02T22:24:00Z">
              <w:r w:rsidRPr="004C4E11" w:rsidDel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delText>145</w:delText>
              </w:r>
            </w:del>
            <w:ins w:id="136" w:author="Florian Ebel" w:date="2023-03-02T22:24:00Z"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</w:t>
              </w:r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  <w:rPrChange w:id="137" w:author="Florian Ebel" w:date="2023-03-02T22:24:00Z">
                    <w:rPr>
                      <w:rFonts w:ascii="Times New Roman" w:hAnsi="Times New Roman" w:cs="Times New Roman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8</w:t>
              </w:r>
              <w:r w:rsidR="004C4E11" w:rsidRPr="004C4E11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5</w:t>
              </w:r>
            </w:ins>
          </w:p>
        </w:tc>
      </w:tr>
      <w:tr w:rsidR="00DF51B9" w:rsidRPr="000E137E" w14:paraId="522C46F4" w14:textId="77777777" w:rsidTr="00DF51B9">
        <w:trPr>
          <w:trHeight w:val="398"/>
        </w:trPr>
        <w:tc>
          <w:tcPr>
            <w:tcW w:w="1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C0095" w14:textId="77777777" w:rsidR="00DF51B9" w:rsidRPr="000E137E" w:rsidRDefault="00DF51B9" w:rsidP="00613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rtality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F1C5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FD328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24884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D41CC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1EA75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51B9" w:rsidRPr="00A7532D" w14:paraId="7DE06C43" w14:textId="77777777" w:rsidTr="00DF51B9">
        <w:trPr>
          <w:trHeight w:val="398"/>
        </w:trPr>
        <w:tc>
          <w:tcPr>
            <w:tcW w:w="162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7AAD05F" w14:textId="77777777" w:rsidR="00DF51B9" w:rsidRPr="000E137E" w:rsidRDefault="00DF51B9" w:rsidP="00613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-day mortality</w:t>
            </w:r>
          </w:p>
        </w:tc>
        <w:tc>
          <w:tcPr>
            <w:tcW w:w="686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F088E6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5.3)</w:t>
            </w:r>
          </w:p>
        </w:tc>
        <w:tc>
          <w:tcPr>
            <w:tcW w:w="67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64AC5C0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D913E87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8188A7A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0851E19" w14:textId="77777777" w:rsidR="00DF51B9" w:rsidRPr="000E137E" w:rsidRDefault="00DF51B9" w:rsidP="00613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13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9</w:t>
            </w:r>
          </w:p>
        </w:tc>
      </w:tr>
    </w:tbl>
    <w:p w14:paraId="25A6359C" w14:textId="77777777" w:rsidR="00DF51B9" w:rsidRPr="00806F68" w:rsidRDefault="00DF51B9" w:rsidP="00DF51B9">
      <w:pPr>
        <w:spacing w:line="360" w:lineRule="auto"/>
        <w:rPr>
          <w:lang w:val="en-US"/>
        </w:rPr>
      </w:pPr>
    </w:p>
    <w:p w14:paraId="74637178" w14:textId="77777777" w:rsidR="00DF51B9" w:rsidRPr="002B5239" w:rsidRDefault="00DF51B9" w:rsidP="00DF51B9">
      <w:pPr>
        <w:spacing w:line="360" w:lineRule="auto"/>
        <w:rPr>
          <w:rFonts w:ascii="Times New Roman" w:hAnsi="Times New Roman" w:cs="Times New Roman"/>
          <w:lang w:val="en-US"/>
        </w:rPr>
      </w:pPr>
      <w:r w:rsidRPr="002D30F3">
        <w:rPr>
          <w:rFonts w:ascii="Times New Roman" w:hAnsi="Times New Roman" w:cs="Times New Roman"/>
          <w:lang w:val="en-US"/>
        </w:rPr>
        <w:t xml:space="preserve">SD = standard deviation, GCS = Glasgow come scale, </w:t>
      </w:r>
      <w:proofErr w:type="spellStart"/>
      <w:r w:rsidRPr="002D30F3">
        <w:rPr>
          <w:rFonts w:ascii="Times New Roman" w:hAnsi="Times New Roman" w:cs="Times New Roman"/>
          <w:lang w:val="en-US"/>
        </w:rPr>
        <w:t>mRS</w:t>
      </w:r>
      <w:proofErr w:type="spellEnd"/>
      <w:r w:rsidRPr="002D30F3">
        <w:rPr>
          <w:rFonts w:ascii="Times New Roman" w:hAnsi="Times New Roman" w:cs="Times New Roman"/>
          <w:lang w:val="en-US"/>
        </w:rPr>
        <w:t xml:space="preserve"> = modified Rankin Score</w:t>
      </w:r>
      <w:r>
        <w:rPr>
          <w:rFonts w:ascii="Times New Roman" w:hAnsi="Times New Roman" w:cs="Times New Roman"/>
          <w:lang w:val="en-US"/>
        </w:rPr>
        <w:t xml:space="preserve">, w = with, w/o = without, </w:t>
      </w:r>
      <w:proofErr w:type="spellStart"/>
      <w:r>
        <w:rPr>
          <w:rFonts w:ascii="Times New Roman" w:hAnsi="Times New Roman" w:cs="Times New Roman"/>
          <w:lang w:val="en-US"/>
        </w:rPr>
        <w:t>inolv</w:t>
      </w:r>
      <w:proofErr w:type="spellEnd"/>
      <w:r>
        <w:rPr>
          <w:rFonts w:ascii="Times New Roman" w:hAnsi="Times New Roman" w:cs="Times New Roman"/>
          <w:lang w:val="en-US"/>
        </w:rPr>
        <w:t>. = involvement, d = days, m = months, l = liter.</w:t>
      </w:r>
    </w:p>
    <w:p w14:paraId="2604F398" w14:textId="77777777" w:rsidR="00DF51B9" w:rsidRPr="00923F8C" w:rsidRDefault="00DF51B9" w:rsidP="00DF51B9">
      <w:pPr>
        <w:spacing w:line="360" w:lineRule="auto"/>
        <w:rPr>
          <w:rFonts w:ascii="Times New Roman" w:hAnsi="Times New Roman" w:cs="Times New Roman"/>
          <w:lang w:val="en-US"/>
        </w:rPr>
      </w:pPr>
      <w:r w:rsidRPr="002B5239">
        <w:rPr>
          <w:rFonts w:ascii="Times New Roman" w:hAnsi="Times New Roman" w:cs="Times New Roman"/>
          <w:lang w:val="en-US"/>
        </w:rPr>
        <w:t>All values presented as number (%) of patients or mean ± SD, if not otherwise specified.</w:t>
      </w:r>
    </w:p>
    <w:p w14:paraId="2701D062" w14:textId="77777777" w:rsidR="00DF51B9" w:rsidRPr="00596186" w:rsidRDefault="00DF51B9" w:rsidP="00DF51B9">
      <w:pPr>
        <w:rPr>
          <w:rFonts w:ascii="Times New Roman" w:hAnsi="Times New Roman" w:cs="Times New Roman"/>
          <w:lang w:val="en-US"/>
        </w:rPr>
      </w:pPr>
    </w:p>
    <w:p w14:paraId="0BA401FE" w14:textId="77777777" w:rsidR="00DF51B9" w:rsidRPr="00596186" w:rsidRDefault="00DF51B9" w:rsidP="00DF51B9">
      <w:pPr>
        <w:rPr>
          <w:rFonts w:ascii="Times New Roman" w:hAnsi="Times New Roman" w:cs="Times New Roman"/>
          <w:lang w:val="en-US"/>
        </w:rPr>
      </w:pPr>
      <w:r w:rsidRPr="00596186">
        <w:rPr>
          <w:rFonts w:ascii="Times New Roman" w:hAnsi="Times New Roman" w:cs="Times New Roman"/>
          <w:lang w:val="en-US"/>
        </w:rPr>
        <w:t>*Two patients showed new visual impairment postoperatively.</w:t>
      </w:r>
    </w:p>
    <w:p w14:paraId="03F9CB5F" w14:textId="77777777" w:rsidR="00E7316F" w:rsidRPr="00DF51B9" w:rsidRDefault="00E7316F">
      <w:pPr>
        <w:rPr>
          <w:lang w:val="en-US"/>
        </w:rPr>
      </w:pPr>
    </w:p>
    <w:sectPr w:rsidR="00E7316F" w:rsidRPr="00DF51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lorian Ebel">
    <w15:presenceInfo w15:providerId="Windows Live" w15:userId="eda4167e4349bb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1B9"/>
    <w:rsid w:val="00385103"/>
    <w:rsid w:val="00422E9E"/>
    <w:rsid w:val="00435D9B"/>
    <w:rsid w:val="004C4E11"/>
    <w:rsid w:val="004F0CBB"/>
    <w:rsid w:val="004F1B71"/>
    <w:rsid w:val="00800658"/>
    <w:rsid w:val="00AF6BF4"/>
    <w:rsid w:val="00BE2CD9"/>
    <w:rsid w:val="00D243AA"/>
    <w:rsid w:val="00D96158"/>
    <w:rsid w:val="00DF51B9"/>
    <w:rsid w:val="00E7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A651E9"/>
  <w15:chartTrackingRefBased/>
  <w15:docId w15:val="{04C9011E-568A-9B4A-B927-332C4031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51B9"/>
    <w:rPr>
      <w:rFonts w:asciiTheme="minorHAnsi" w:hAnsiTheme="minorHAnsi" w:cstheme="min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51B9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E2CD9"/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bel</dc:creator>
  <cp:keywords/>
  <dc:description/>
  <cp:lastModifiedBy>Florian Ebel</cp:lastModifiedBy>
  <cp:revision>2</cp:revision>
  <dcterms:created xsi:type="dcterms:W3CDTF">2023-03-02T21:24:00Z</dcterms:created>
  <dcterms:modified xsi:type="dcterms:W3CDTF">2023-03-02T21:24:00Z</dcterms:modified>
</cp:coreProperties>
</file>